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917" w:type="dxa"/>
        <w:jc w:val="center"/>
        <w:tblLook w:val="04A0" w:firstRow="1" w:lastRow="0" w:firstColumn="1" w:lastColumn="0" w:noHBand="0" w:noVBand="1"/>
      </w:tblPr>
      <w:tblGrid>
        <w:gridCol w:w="253"/>
        <w:gridCol w:w="253"/>
        <w:gridCol w:w="2253"/>
        <w:gridCol w:w="500"/>
        <w:gridCol w:w="1014"/>
        <w:gridCol w:w="565"/>
        <w:gridCol w:w="500"/>
        <w:gridCol w:w="1014"/>
        <w:gridCol w:w="565"/>
      </w:tblGrid>
      <w:tr w:rsidR="00AA415F" w:rsidRPr="00AA415F" w:rsidTr="00CB5A14">
        <w:trPr>
          <w:trHeight w:val="220"/>
          <w:jc w:val="center"/>
        </w:trPr>
        <w:tc>
          <w:tcPr>
            <w:tcW w:w="691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B56F2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Supplemental Table 3:</w:t>
            </w: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Univariate and multivariate associations between individual-household and community level predictors and MDD in non-breastfed children in multilevel logistic regression analysis </w:t>
            </w: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variate association</w:t>
            </w:r>
          </w:p>
        </w:tc>
        <w:tc>
          <w:tcPr>
            <w:tcW w:w="20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ltivariate association</w:t>
            </w: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5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5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-value</w:t>
            </w: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95%CI)</w:t>
            </w:r>
          </w:p>
        </w:tc>
        <w:tc>
          <w:tcPr>
            <w:tcW w:w="5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95%CI)</w:t>
            </w:r>
          </w:p>
        </w:tc>
        <w:tc>
          <w:tcPr>
            <w:tcW w:w="5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7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hild characteristic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 xml:space="preserve">Female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85, 1.58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Age (months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6-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Referen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Referen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12-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.09, 3.00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95, 2.74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08</w:t>
            </w: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18-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84, 2.37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79, 2.33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27</w:t>
            </w: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Birth ord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irstbor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.09, 2.41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97, 2.26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07</w:t>
            </w: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cond to fourth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Referen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Referen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ifth and more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76, 1.57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69, 1.51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92</w:t>
            </w: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Birth interval (month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No previous birth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.00, 2.20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&lt;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61, 1.27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&gt;=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Referen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Perceived birth weigh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Smaller than averag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83, 1.74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Averag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Referen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Larger than averag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90, 2.16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Received vitamin A supplementation in the past 6 month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.76, 3.56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Received iron pills, sprinkles or syrup in the last 7 day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64, 2.84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 xml:space="preserve">Age-appropriate vaccination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Non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21, 0.61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33, 1.07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08</w:t>
            </w: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Som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34, 0.69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40, 0.86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*</w:t>
            </w: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Complet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Referen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Referen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Child health: had the following symptom in the past 2 week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Diarrhe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64, 1.25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Fev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53, 1.06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Cough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69, 1.51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7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 (Body)" w:eastAsia="Times New Roman" w:hAnsi="Calibri (Body)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 (Body)" w:eastAsia="Times New Roman" w:hAnsi="Calibri (Body)" w:cs="Calibri"/>
                <w:i/>
                <w:iCs/>
                <w:color w:val="000000"/>
                <w:sz w:val="16"/>
                <w:szCs w:val="16"/>
              </w:rPr>
              <w:t>Maternal characteristic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 (Body)" w:eastAsia="Times New Roman" w:hAnsi="Calibri (Body)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Age (years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15-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40, 1.68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25-3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Referen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35-4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75, 1.53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mok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24, 1.66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Reproductive health car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 xml:space="preserve">Delivered at health facility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.23, 2.43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 xml:space="preserve">Type of delivery assistance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Health professiona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Referen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Referen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Traditional birth attendan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34, 0.81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81, 2.38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23</w:t>
            </w: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 xml:space="preserve">Other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35, 0.82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53, 1.44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60</w:t>
            </w: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 xml:space="preserve">Caesarean delivery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49, 3.56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 xml:space="preserve">Antenatal clinic visits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Non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Referen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Referen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1-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.27, 2.68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78, 1.76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44</w:t>
            </w: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≥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.25, 3.17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64, 1.86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75</w:t>
            </w: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Postnatal check-up on woma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0-1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.41, 2.94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&gt;=2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90, 3.30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Missing or unknow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Referen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 xml:space="preserve">Postnatal check-up on child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0-1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49, 1.79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&gt;=2d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85, 2.09)</w:t>
            </w:r>
          </w:p>
        </w:tc>
        <w:tc>
          <w:tcPr>
            <w:tcW w:w="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Missing or unknow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Referent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5A14" w:rsidRPr="00AA415F" w:rsidTr="00CB5A14">
        <w:trPr>
          <w:trHeight w:val="220"/>
          <w:jc w:val="center"/>
        </w:trPr>
        <w:tc>
          <w:tcPr>
            <w:tcW w:w="691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A14" w:rsidRPr="00AA415F" w:rsidRDefault="00CB5A14" w:rsidP="0025756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B5A14" w:rsidRPr="00AA415F" w:rsidTr="00CB5A14">
        <w:trPr>
          <w:trHeight w:val="220"/>
          <w:jc w:val="center"/>
        </w:trPr>
        <w:tc>
          <w:tcPr>
            <w:tcW w:w="691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A14" w:rsidRPr="00EB56F2" w:rsidRDefault="00CB5A14" w:rsidP="0025756B">
            <w:pP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r w:rsidRPr="00EB56F2">
              <w:rPr>
                <w:rFonts w:ascii="Calibri" w:eastAsia="Times New Roman" w:hAnsi="Calibri" w:cs="Calibri"/>
                <w:bCs/>
                <w:i/>
                <w:color w:val="000000"/>
                <w:sz w:val="16"/>
                <w:szCs w:val="16"/>
              </w:rPr>
              <w:lastRenderedPageBreak/>
              <w:t xml:space="preserve">Supplemental Table 3 </w:t>
            </w:r>
            <w:proofErr w:type="spellStart"/>
            <w:r w:rsidRPr="00EB56F2">
              <w:rPr>
                <w:rFonts w:ascii="Calibri" w:eastAsia="Times New Roman" w:hAnsi="Calibri" w:cs="Calibri" w:hint="eastAsia"/>
                <w:bCs/>
                <w:i/>
                <w:color w:val="000000"/>
                <w:sz w:val="16"/>
                <w:szCs w:val="16"/>
              </w:rPr>
              <w:t>cont</w:t>
            </w:r>
            <w:proofErr w:type="spellEnd"/>
            <w:r w:rsidRPr="00EB56F2">
              <w:rPr>
                <w:rFonts w:ascii="Calibri" w:eastAsia="Times New Roman" w:hAnsi="Calibri" w:cs="Calibri"/>
                <w:bCs/>
                <w:i/>
                <w:color w:val="000000"/>
                <w:sz w:val="16"/>
                <w:szCs w:val="16"/>
              </w:rPr>
              <w:t>’</w:t>
            </w:r>
          </w:p>
        </w:tc>
      </w:tr>
      <w:tr w:rsidR="00CB5A14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A14" w:rsidRPr="00AA415F" w:rsidRDefault="00CB5A14" w:rsidP="0025756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A14" w:rsidRPr="00AA415F" w:rsidRDefault="00CB5A14" w:rsidP="0025756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A14" w:rsidRPr="00AA415F" w:rsidRDefault="00CB5A14" w:rsidP="0025756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A14" w:rsidRPr="00AA415F" w:rsidRDefault="00CB5A14" w:rsidP="0025756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variate association</w:t>
            </w:r>
          </w:p>
        </w:tc>
        <w:tc>
          <w:tcPr>
            <w:tcW w:w="20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A14" w:rsidRPr="00AA415F" w:rsidRDefault="00CB5A14" w:rsidP="0025756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ltivariate association</w:t>
            </w:r>
          </w:p>
        </w:tc>
      </w:tr>
      <w:tr w:rsidR="00CB5A14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A14" w:rsidRPr="00AA415F" w:rsidRDefault="00CB5A14" w:rsidP="0025756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A14" w:rsidRPr="00AA415F" w:rsidRDefault="00CB5A14" w:rsidP="002575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A14" w:rsidRPr="00AA415F" w:rsidRDefault="00CB5A14" w:rsidP="002575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A14" w:rsidRPr="00AA415F" w:rsidRDefault="00CB5A14" w:rsidP="0025756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5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B5A14" w:rsidRPr="00AA415F" w:rsidRDefault="00CB5A14" w:rsidP="0025756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A14" w:rsidRPr="00AA415F" w:rsidRDefault="00CB5A14" w:rsidP="0025756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5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B5A14" w:rsidRPr="00AA415F" w:rsidRDefault="00CB5A14" w:rsidP="0025756B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-value</w:t>
            </w:r>
          </w:p>
        </w:tc>
      </w:tr>
      <w:tr w:rsidR="00CB5A14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A14" w:rsidRPr="00AA415F" w:rsidRDefault="00CB5A14" w:rsidP="0025756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A14" w:rsidRPr="00AA415F" w:rsidRDefault="00CB5A14" w:rsidP="0025756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B5A14" w:rsidRPr="00AA415F" w:rsidRDefault="00CB5A14" w:rsidP="0025756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A14" w:rsidRPr="00AA415F" w:rsidRDefault="00CB5A14" w:rsidP="0025756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A14" w:rsidRPr="00AA415F" w:rsidRDefault="00CB5A14" w:rsidP="0025756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95%CI)</w:t>
            </w:r>
          </w:p>
        </w:tc>
        <w:tc>
          <w:tcPr>
            <w:tcW w:w="5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B5A14" w:rsidRPr="00AA415F" w:rsidRDefault="00CB5A14" w:rsidP="0025756B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A14" w:rsidRPr="00AA415F" w:rsidRDefault="00CB5A14" w:rsidP="0025756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A14" w:rsidRPr="00AA415F" w:rsidRDefault="00CB5A14" w:rsidP="0025756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95%CI)</w:t>
            </w:r>
          </w:p>
        </w:tc>
        <w:tc>
          <w:tcPr>
            <w:tcW w:w="5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B5A14" w:rsidRPr="00AA415F" w:rsidRDefault="00CB5A14" w:rsidP="0025756B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 xml:space="preserve">Maternal education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No educatio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Referen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Referen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Primar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.03, 3.33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84, 2.97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16</w:t>
            </w: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 xml:space="preserve">Secondary or higher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.21, 3.49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72, 2.46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36</w:t>
            </w: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Occupatio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Not worki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Referen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Referen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Agricultura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16, 1.13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25, 2.39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66</w:t>
            </w: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Non-agricultura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32, 1.22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24, 1.06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07</w:t>
            </w: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 xml:space="preserve">Exposure to media: at least once a week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Reading newspap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40, 2.95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Listening to radi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.06, 2.16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Watching TV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.11, 2.26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Involved in decision making o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ow man's income is us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67, 1.36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rge household purchas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71, 1.38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iting family and friend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85, 1.63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garding own health car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52, 1.03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Appropriate attitude towards domestic violence: no queried situation was just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50, 1.28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Women's empowerment score (5 items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&lt;Weighted mean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Referen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&gt;=Weighted mean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71, 1.36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7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aternal characteristic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Age (years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&lt;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73, 1.94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25-3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Referen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&gt;=3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78, 1.96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Highest educational leve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No educatio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Referen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Referen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Primar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95, 2.54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76, 2.09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37</w:t>
            </w: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 xml:space="preserve">Secondary or higher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.45, 3.01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85, 1.92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24</w:t>
            </w: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Occupatio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Agricultura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Referen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Referen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Non-agricultura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45, 0.98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72, 1.78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59</w:t>
            </w: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7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Household characteristic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Female household hea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54, 9.16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No. of HH member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&lt;Weighted mean (9.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Referen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&gt;=Weighted mean (9.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70, 1.32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No. of children under 5 year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&lt;Weighted mean (2.3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Referen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&gt;=Weighted mean (2.3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67, 1.28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 xml:space="preserve">Type of cooking fuel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Electricity, LPG, natural gas, bioga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90, 1.91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Wood, straw/ shrubs/ grass, animal dung and oth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Referen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 xml:space="preserve">Water source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Unimproved source of drinking wat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33, 0.69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Source for water not in own dwelling or yard/plo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55, 1.10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ime to get to water </w:t>
            </w:r>
            <w:proofErr w:type="gramStart"/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rce  (</w:t>
            </w:r>
            <w:proofErr w:type="gramEnd"/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n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Referen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Referen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-5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53, 1.06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53, 1.13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19</w:t>
            </w: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=6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28, 2.12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31, 2.67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87</w:t>
            </w:r>
          </w:p>
        </w:tc>
      </w:tr>
      <w:tr w:rsidR="00CB5A14" w:rsidRPr="00AA415F" w:rsidTr="0025756B">
        <w:trPr>
          <w:trHeight w:val="220"/>
          <w:jc w:val="center"/>
        </w:trPr>
        <w:tc>
          <w:tcPr>
            <w:tcW w:w="691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5A14" w:rsidRPr="00AA415F" w:rsidRDefault="00CB5A14" w:rsidP="0025756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B5A14" w:rsidRPr="00AA415F" w:rsidTr="0025756B">
        <w:trPr>
          <w:trHeight w:val="220"/>
          <w:jc w:val="center"/>
        </w:trPr>
        <w:tc>
          <w:tcPr>
            <w:tcW w:w="691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A14" w:rsidRPr="00EB56F2" w:rsidRDefault="00CB5A14" w:rsidP="0025756B">
            <w:pP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</w:pPr>
            <w:bookmarkStart w:id="0" w:name="_GoBack"/>
            <w:r w:rsidRPr="00EB56F2">
              <w:rPr>
                <w:rFonts w:ascii="Calibri" w:eastAsia="Times New Roman" w:hAnsi="Calibri" w:cs="Calibri"/>
                <w:bCs/>
                <w:i/>
                <w:color w:val="000000"/>
                <w:sz w:val="16"/>
                <w:szCs w:val="16"/>
              </w:rPr>
              <w:lastRenderedPageBreak/>
              <w:t xml:space="preserve">Supplemental Table 3 </w:t>
            </w:r>
            <w:proofErr w:type="spellStart"/>
            <w:r w:rsidRPr="00EB56F2">
              <w:rPr>
                <w:rFonts w:ascii="Calibri" w:eastAsia="Times New Roman" w:hAnsi="Calibri" w:cs="Calibri" w:hint="eastAsia"/>
                <w:bCs/>
                <w:i/>
                <w:color w:val="000000"/>
                <w:sz w:val="16"/>
                <w:szCs w:val="16"/>
              </w:rPr>
              <w:t>cont</w:t>
            </w:r>
            <w:proofErr w:type="spellEnd"/>
            <w:r w:rsidRPr="00EB56F2">
              <w:rPr>
                <w:rFonts w:ascii="Calibri" w:eastAsia="Times New Roman" w:hAnsi="Calibri" w:cs="Calibri"/>
                <w:bCs/>
                <w:i/>
                <w:color w:val="000000"/>
                <w:sz w:val="16"/>
                <w:szCs w:val="16"/>
              </w:rPr>
              <w:t>’</w:t>
            </w:r>
            <w:bookmarkEnd w:id="0"/>
          </w:p>
        </w:tc>
      </w:tr>
      <w:tr w:rsidR="00CB5A14" w:rsidRPr="00AA415F" w:rsidTr="0025756B">
        <w:trPr>
          <w:trHeight w:val="220"/>
          <w:jc w:val="center"/>
        </w:trPr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A14" w:rsidRPr="00AA415F" w:rsidRDefault="00CB5A14" w:rsidP="0025756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A14" w:rsidRPr="00AA415F" w:rsidRDefault="00CB5A14" w:rsidP="0025756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A14" w:rsidRPr="00AA415F" w:rsidRDefault="00CB5A14" w:rsidP="0025756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A14" w:rsidRPr="00AA415F" w:rsidRDefault="00CB5A14" w:rsidP="0025756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variate association</w:t>
            </w:r>
          </w:p>
        </w:tc>
        <w:tc>
          <w:tcPr>
            <w:tcW w:w="20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A14" w:rsidRPr="00AA415F" w:rsidRDefault="00CB5A14" w:rsidP="0025756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ltivariate association</w:t>
            </w:r>
          </w:p>
        </w:tc>
      </w:tr>
      <w:tr w:rsidR="00CB5A14" w:rsidRPr="00AA415F" w:rsidTr="0025756B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A14" w:rsidRPr="00AA415F" w:rsidRDefault="00CB5A14" w:rsidP="0025756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A14" w:rsidRPr="00AA415F" w:rsidRDefault="00CB5A14" w:rsidP="002575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A14" w:rsidRPr="00AA415F" w:rsidRDefault="00CB5A14" w:rsidP="002575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A14" w:rsidRPr="00AA415F" w:rsidRDefault="00CB5A14" w:rsidP="0025756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5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B5A14" w:rsidRPr="00AA415F" w:rsidRDefault="00CB5A14" w:rsidP="0025756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A14" w:rsidRPr="00AA415F" w:rsidRDefault="00CB5A14" w:rsidP="0025756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5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B5A14" w:rsidRPr="00AA415F" w:rsidRDefault="00CB5A14" w:rsidP="0025756B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-value</w:t>
            </w:r>
          </w:p>
        </w:tc>
      </w:tr>
      <w:tr w:rsidR="00CB5A14" w:rsidRPr="00AA415F" w:rsidTr="0025756B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A14" w:rsidRPr="00AA415F" w:rsidRDefault="00CB5A14" w:rsidP="0025756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A14" w:rsidRPr="00AA415F" w:rsidRDefault="00CB5A14" w:rsidP="0025756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B5A14" w:rsidRPr="00AA415F" w:rsidRDefault="00CB5A14" w:rsidP="0025756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A14" w:rsidRPr="00AA415F" w:rsidRDefault="00CB5A14" w:rsidP="0025756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A14" w:rsidRPr="00AA415F" w:rsidRDefault="00CB5A14" w:rsidP="0025756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95%CI)</w:t>
            </w:r>
          </w:p>
        </w:tc>
        <w:tc>
          <w:tcPr>
            <w:tcW w:w="5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B5A14" w:rsidRPr="00AA415F" w:rsidRDefault="00CB5A14" w:rsidP="0025756B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A14" w:rsidRPr="00AA415F" w:rsidRDefault="00CB5A14" w:rsidP="0025756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A14" w:rsidRPr="00AA415F" w:rsidRDefault="00CB5A14" w:rsidP="0025756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95%CI)</w:t>
            </w:r>
          </w:p>
        </w:tc>
        <w:tc>
          <w:tcPr>
            <w:tcW w:w="5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B5A14" w:rsidRPr="00AA415F" w:rsidRDefault="00CB5A14" w:rsidP="0025756B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Toilet conditio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Unimproved toilet facilit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49, 1.05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Shared toilet with other household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99, 1.98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HH wealth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Riches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Referen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Referen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Rich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33, 0.91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32, 0.94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</w:t>
            </w: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Middl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29, 0.85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37, 1.25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22</w:t>
            </w: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Poor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48, 1.40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74, 2.63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30</w:t>
            </w: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Poores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16, 0.58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31, 1.53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36</w:t>
            </w: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7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ommunity characteristic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Rural resid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35, 0.86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Geographical regio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Norther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Referen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Referen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North Easter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45, 2.31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41, 2.17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90</w:t>
            </w: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Wester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17, 0.84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14, 0.73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*</w:t>
            </w: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Central Highlan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12, 1.58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.33, 0.00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08</w:t>
            </w: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Capita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71, 2.98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50, 2.16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93</w:t>
            </w: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Souther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20, 0.95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25, 1.49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29</w:t>
            </w: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South Easter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83, 3.79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76, 4.10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18</w:t>
            </w: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Easter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43, 2.00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58, 3.14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49</w:t>
            </w: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Women completed primary or higher educatio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2.03, 9.41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 xml:space="preserve">Women's empowerment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77, 1.00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Rank of access to health car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ghest (best access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Referen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Referen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35, 1.16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38, 1.32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27</w:t>
            </w: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27, 0.92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28, 1.09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09</w:t>
            </w: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27, 0.92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28, 1.33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21</w:t>
            </w: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west (worse access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7, 0.26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10, 0.59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*</w:t>
            </w: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Unimproved toile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38, 0.88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5F" w:rsidRPr="00AA415F" w:rsidTr="00CB5A14">
        <w:trPr>
          <w:trHeight w:val="220"/>
          <w:jc w:val="center"/>
        </w:trPr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sz w:val="16"/>
                <w:szCs w:val="16"/>
              </w:rPr>
              <w:t>Share toilet with other household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82, 2.42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15F" w:rsidRPr="00AA415F" w:rsidRDefault="00AA415F" w:rsidP="00AA415F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A41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</w:tbl>
    <w:p w:rsidR="00C546B1" w:rsidRDefault="00EB56F2"/>
    <w:sectPr w:rsidR="00C546B1" w:rsidSect="00AA415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20B0604020202020204"/>
    <w:charset w:val="00"/>
    <w:family w:val="swiss"/>
    <w:pitch w:val="variable"/>
    <w:sig w:usb0="E00002FF" w:usb1="4000ACFF" w:usb2="00000001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15F"/>
    <w:rsid w:val="00006F5F"/>
    <w:rsid w:val="00080782"/>
    <w:rsid w:val="000C4DD3"/>
    <w:rsid w:val="000E25BF"/>
    <w:rsid w:val="00137969"/>
    <w:rsid w:val="00193C5C"/>
    <w:rsid w:val="001E522A"/>
    <w:rsid w:val="00257DDF"/>
    <w:rsid w:val="0026770A"/>
    <w:rsid w:val="00267D65"/>
    <w:rsid w:val="002B1060"/>
    <w:rsid w:val="003A73AC"/>
    <w:rsid w:val="003B2790"/>
    <w:rsid w:val="003E36B7"/>
    <w:rsid w:val="00404EAE"/>
    <w:rsid w:val="00446D2F"/>
    <w:rsid w:val="00472174"/>
    <w:rsid w:val="0047518B"/>
    <w:rsid w:val="004D2595"/>
    <w:rsid w:val="004D77D8"/>
    <w:rsid w:val="00555B6F"/>
    <w:rsid w:val="00564D51"/>
    <w:rsid w:val="00573D74"/>
    <w:rsid w:val="005B55DE"/>
    <w:rsid w:val="00602C98"/>
    <w:rsid w:val="0062296C"/>
    <w:rsid w:val="00655AAE"/>
    <w:rsid w:val="00695F1C"/>
    <w:rsid w:val="006C2D7F"/>
    <w:rsid w:val="006E0960"/>
    <w:rsid w:val="006F3E6C"/>
    <w:rsid w:val="00700157"/>
    <w:rsid w:val="00715D27"/>
    <w:rsid w:val="00717879"/>
    <w:rsid w:val="00734745"/>
    <w:rsid w:val="008018CF"/>
    <w:rsid w:val="00863C24"/>
    <w:rsid w:val="008863FE"/>
    <w:rsid w:val="00893972"/>
    <w:rsid w:val="008A67CD"/>
    <w:rsid w:val="008C136C"/>
    <w:rsid w:val="008C2B2B"/>
    <w:rsid w:val="008F09F2"/>
    <w:rsid w:val="00975B68"/>
    <w:rsid w:val="009A64BE"/>
    <w:rsid w:val="009C08C9"/>
    <w:rsid w:val="00A815FF"/>
    <w:rsid w:val="00AA415F"/>
    <w:rsid w:val="00AB3882"/>
    <w:rsid w:val="00AE1473"/>
    <w:rsid w:val="00B74C53"/>
    <w:rsid w:val="00B9622E"/>
    <w:rsid w:val="00BE082C"/>
    <w:rsid w:val="00BF10A9"/>
    <w:rsid w:val="00C33862"/>
    <w:rsid w:val="00C576A1"/>
    <w:rsid w:val="00C93AE0"/>
    <w:rsid w:val="00CB5A14"/>
    <w:rsid w:val="00CC50A1"/>
    <w:rsid w:val="00CD11AF"/>
    <w:rsid w:val="00CE0CB2"/>
    <w:rsid w:val="00D15A5C"/>
    <w:rsid w:val="00D32AA7"/>
    <w:rsid w:val="00D57D27"/>
    <w:rsid w:val="00D61A74"/>
    <w:rsid w:val="00D95525"/>
    <w:rsid w:val="00DE31BF"/>
    <w:rsid w:val="00E23B3B"/>
    <w:rsid w:val="00E4665B"/>
    <w:rsid w:val="00EB56F2"/>
    <w:rsid w:val="00EC1DFC"/>
    <w:rsid w:val="00EE543E"/>
    <w:rsid w:val="00F139D4"/>
    <w:rsid w:val="00F25CAB"/>
    <w:rsid w:val="00FB2A45"/>
    <w:rsid w:val="00FC6933"/>
    <w:rsid w:val="00FC6E08"/>
    <w:rsid w:val="00FD1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2121AFCE-9BFA-054F-BDC7-9D9AE40C9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A415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415F"/>
    <w:rPr>
      <w:color w:val="954F72"/>
      <w:u w:val="single"/>
    </w:rPr>
  </w:style>
  <w:style w:type="paragraph" w:customStyle="1" w:styleId="msonormal0">
    <w:name w:val="msonormal"/>
    <w:basedOn w:val="Normal"/>
    <w:rsid w:val="00AA415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AA415F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16"/>
      <w:szCs w:val="16"/>
    </w:rPr>
  </w:style>
  <w:style w:type="paragraph" w:customStyle="1" w:styleId="font6">
    <w:name w:val="font6"/>
    <w:basedOn w:val="Normal"/>
    <w:rsid w:val="00AA415F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16"/>
      <w:szCs w:val="16"/>
    </w:rPr>
  </w:style>
  <w:style w:type="paragraph" w:customStyle="1" w:styleId="xl63">
    <w:name w:val="xl63"/>
    <w:basedOn w:val="Normal"/>
    <w:rsid w:val="00AA415F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4">
    <w:name w:val="xl64"/>
    <w:basedOn w:val="Normal"/>
    <w:rsid w:val="00AA415F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5">
    <w:name w:val="xl65"/>
    <w:basedOn w:val="Normal"/>
    <w:rsid w:val="00AA415F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6">
    <w:name w:val="xl66"/>
    <w:basedOn w:val="Normal"/>
    <w:rsid w:val="00AA415F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AA415F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8">
    <w:name w:val="xl68"/>
    <w:basedOn w:val="Normal"/>
    <w:rsid w:val="00AA415F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9">
    <w:name w:val="xl69"/>
    <w:basedOn w:val="Normal"/>
    <w:rsid w:val="00AA415F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AA415F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AA415F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AA415F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3">
    <w:name w:val="xl73"/>
    <w:basedOn w:val="Normal"/>
    <w:rsid w:val="00AA415F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AA415F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AA415F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AA415F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AA415F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8">
    <w:name w:val="xl78"/>
    <w:basedOn w:val="Normal"/>
    <w:rsid w:val="00AA415F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79">
    <w:name w:val="xl79"/>
    <w:basedOn w:val="Normal"/>
    <w:rsid w:val="00AA415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0">
    <w:name w:val="xl80"/>
    <w:basedOn w:val="Normal"/>
    <w:rsid w:val="00AA415F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rsid w:val="00AA415F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2">
    <w:name w:val="xl82"/>
    <w:basedOn w:val="Normal"/>
    <w:rsid w:val="00AA415F"/>
    <w:pPr>
      <w:spacing w:before="100" w:beforeAutospacing="1" w:after="100" w:afterAutospacing="1"/>
    </w:pPr>
    <w:rPr>
      <w:rFonts w:ascii="Calibri (Body)" w:eastAsia="Times New Roman" w:hAnsi="Calibri (Body)" w:cs="Times New Roman"/>
      <w:i/>
      <w:iCs/>
      <w:sz w:val="16"/>
      <w:szCs w:val="16"/>
    </w:rPr>
  </w:style>
  <w:style w:type="paragraph" w:customStyle="1" w:styleId="xl83">
    <w:name w:val="xl83"/>
    <w:basedOn w:val="Normal"/>
    <w:rsid w:val="00AA415F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4">
    <w:name w:val="xl84"/>
    <w:basedOn w:val="Normal"/>
    <w:rsid w:val="00AA415F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85">
    <w:name w:val="xl85"/>
    <w:basedOn w:val="Normal"/>
    <w:rsid w:val="00AA415F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86">
    <w:name w:val="xl86"/>
    <w:basedOn w:val="Normal"/>
    <w:rsid w:val="00AA415F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7">
    <w:name w:val="xl87"/>
    <w:basedOn w:val="Normal"/>
    <w:rsid w:val="00AA415F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8">
    <w:name w:val="xl88"/>
    <w:basedOn w:val="Normal"/>
    <w:rsid w:val="00AA415F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9">
    <w:name w:val="xl89"/>
    <w:basedOn w:val="Normal"/>
    <w:rsid w:val="00AA415F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</w:rPr>
  </w:style>
  <w:style w:type="paragraph" w:customStyle="1" w:styleId="xl90">
    <w:name w:val="xl90"/>
    <w:basedOn w:val="Normal"/>
    <w:rsid w:val="00AA415F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1">
    <w:name w:val="xl91"/>
    <w:basedOn w:val="Normal"/>
    <w:rsid w:val="00AA415F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2">
    <w:name w:val="xl92"/>
    <w:basedOn w:val="Normal"/>
    <w:rsid w:val="00AA415F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3">
    <w:name w:val="xl93"/>
    <w:basedOn w:val="Normal"/>
    <w:rsid w:val="00AA415F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4">
    <w:name w:val="xl94"/>
    <w:basedOn w:val="Normal"/>
    <w:rsid w:val="00AA415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5">
    <w:name w:val="xl95"/>
    <w:basedOn w:val="Normal"/>
    <w:rsid w:val="00AA415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6">
    <w:name w:val="xl96"/>
    <w:basedOn w:val="Normal"/>
    <w:rsid w:val="00AA415F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97">
    <w:name w:val="xl97"/>
    <w:basedOn w:val="Normal"/>
    <w:rsid w:val="00AA415F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98">
    <w:name w:val="xl98"/>
    <w:basedOn w:val="Normal"/>
    <w:rsid w:val="00AA415F"/>
    <w:pPr>
      <w:shd w:val="clear" w:color="000000" w:fill="E2EFDA"/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9">
    <w:name w:val="xl99"/>
    <w:basedOn w:val="Normal"/>
    <w:rsid w:val="00AA415F"/>
    <w:pPr>
      <w:shd w:val="clear" w:color="000000" w:fill="E2EFDA"/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0">
    <w:name w:val="xl100"/>
    <w:basedOn w:val="Normal"/>
    <w:rsid w:val="00AA415F"/>
    <w:pPr>
      <w:shd w:val="clear" w:color="000000" w:fill="E2EFDA"/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1">
    <w:name w:val="xl101"/>
    <w:basedOn w:val="Normal"/>
    <w:rsid w:val="00AA415F"/>
    <w:pPr>
      <w:shd w:val="clear" w:color="000000" w:fill="E2EFDA"/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2">
    <w:name w:val="xl102"/>
    <w:basedOn w:val="Normal"/>
    <w:rsid w:val="00AA415F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103">
    <w:name w:val="xl103"/>
    <w:basedOn w:val="Normal"/>
    <w:rsid w:val="00AA415F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04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33</Words>
  <Characters>5840</Characters>
  <Application>Microsoft Office Word</Application>
  <DocSecurity>0</DocSecurity>
  <Lines>116</Lines>
  <Paragraphs>45</Paragraphs>
  <ScaleCrop>false</ScaleCrop>
  <Company/>
  <LinksUpToDate>false</LinksUpToDate>
  <CharactersWithSpaces>6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, Muzi</dc:creator>
  <cp:keywords/>
  <dc:description/>
  <cp:lastModifiedBy>Na, Muzi</cp:lastModifiedBy>
  <cp:revision>3</cp:revision>
  <dcterms:created xsi:type="dcterms:W3CDTF">2018-05-16T15:52:00Z</dcterms:created>
  <dcterms:modified xsi:type="dcterms:W3CDTF">2018-05-24T16:23:00Z</dcterms:modified>
</cp:coreProperties>
</file>